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ADAA4" w14:textId="77777777" w:rsidR="00A607A4" w:rsidRDefault="00A607A4" w:rsidP="00A607A4">
      <w:pPr>
        <w:pStyle w:val="BATitle"/>
        <w:spacing w:before="0" w:after="0" w:line="360" w:lineRule="auto"/>
        <w:contextualSpacing/>
        <w:outlineLvl w:val="0"/>
        <w:rPr>
          <w:rFonts w:asciiTheme="minorHAnsi" w:hAnsiTheme="minorHAnsi" w:cstheme="minorHAnsi"/>
          <w:sz w:val="40"/>
          <w:szCs w:val="40"/>
        </w:rPr>
      </w:pPr>
      <w:bookmarkStart w:id="0" w:name="_Hlk156385528"/>
      <w:bookmarkEnd w:id="0"/>
      <w:r>
        <w:rPr>
          <w:rFonts w:asciiTheme="minorHAnsi" w:hAnsiTheme="minorHAnsi" w:cstheme="minorHAnsi"/>
          <w:sz w:val="40"/>
          <w:szCs w:val="40"/>
        </w:rPr>
        <w:t>Supporting Information</w:t>
      </w:r>
    </w:p>
    <w:p w14:paraId="01182D78" w14:textId="77777777" w:rsidR="005F273A" w:rsidRPr="005F273A" w:rsidRDefault="005F273A" w:rsidP="005F273A">
      <w:pPr>
        <w:pStyle w:val="BBAuthorName"/>
      </w:pPr>
    </w:p>
    <w:p w14:paraId="4B608C57" w14:textId="2B155A4F" w:rsidR="005F273A" w:rsidRPr="005F273A" w:rsidRDefault="00725247" w:rsidP="005F273A">
      <w:pPr>
        <w:pStyle w:val="BBAuthorName"/>
        <w:shd w:val="clear" w:color="auto" w:fill="FFFFFF" w:themeFill="background1"/>
        <w:spacing w:line="360" w:lineRule="auto"/>
        <w:rPr>
          <w:rFonts w:asciiTheme="minorHAnsi" w:hAnsiTheme="minorHAnsi" w:cstheme="minorHAnsi"/>
          <w:i w:val="0"/>
          <w:sz w:val="40"/>
          <w:szCs w:val="40"/>
        </w:rPr>
      </w:pPr>
      <w:r w:rsidRPr="00725247">
        <w:rPr>
          <w:rFonts w:asciiTheme="minorHAnsi" w:hAnsiTheme="minorHAnsi" w:cstheme="minorHAnsi"/>
          <w:i w:val="0"/>
          <w:sz w:val="40"/>
          <w:szCs w:val="40"/>
        </w:rPr>
        <w:t>A plug-and-play, easy-to-manufacture fluidic accessory to significantly enhance the sensitivity of electrochemical immunoassays</w:t>
      </w:r>
    </w:p>
    <w:p w14:paraId="2E1338E8" w14:textId="32392C1E" w:rsidR="00A607A4" w:rsidRDefault="00A607A4" w:rsidP="6C52E2F9">
      <w:pPr>
        <w:pStyle w:val="BBAuthorName"/>
        <w:shd w:val="clear" w:color="auto" w:fill="FFFFFF" w:themeFill="background1"/>
        <w:spacing w:line="360" w:lineRule="auto"/>
        <w:jc w:val="left"/>
        <w:rPr>
          <w:rFonts w:asciiTheme="minorHAnsi" w:hAnsiTheme="minorHAnsi" w:cstheme="minorBidi"/>
          <w:vertAlign w:val="superscript"/>
        </w:rPr>
      </w:pPr>
      <w:r w:rsidRPr="6C52E2F9">
        <w:rPr>
          <w:rFonts w:asciiTheme="minorHAnsi" w:hAnsiTheme="minorHAnsi" w:cstheme="minorBidi"/>
        </w:rPr>
        <w:t>Alex</w:t>
      </w:r>
      <w:r w:rsidR="00725247" w:rsidRPr="6C52E2F9">
        <w:rPr>
          <w:rFonts w:asciiTheme="minorHAnsi" w:hAnsiTheme="minorHAnsi" w:cstheme="minorBidi"/>
        </w:rPr>
        <w:t>andra Dobrea</w:t>
      </w:r>
      <w:r w:rsidR="00353117" w:rsidRPr="6C52E2F9">
        <w:rPr>
          <w:rFonts w:asciiTheme="minorHAnsi" w:hAnsiTheme="minorHAnsi" w:cstheme="minorBidi"/>
        </w:rPr>
        <w:t>*</w:t>
      </w:r>
      <w:r w:rsidRPr="6C52E2F9">
        <w:rPr>
          <w:rFonts w:asciiTheme="minorHAnsi" w:hAnsiTheme="minorHAnsi" w:cstheme="minorBidi"/>
          <w:vertAlign w:val="superscript"/>
        </w:rPr>
        <w:t>1,2</w:t>
      </w:r>
      <w:r w:rsidRPr="6C52E2F9">
        <w:rPr>
          <w:rFonts w:asciiTheme="minorHAnsi" w:hAnsiTheme="minorHAnsi" w:cstheme="minorBidi"/>
        </w:rPr>
        <w:t xml:space="preserve">, </w:t>
      </w:r>
      <w:r w:rsidR="00353117" w:rsidRPr="6C52E2F9">
        <w:rPr>
          <w:rFonts w:asciiTheme="minorHAnsi" w:hAnsiTheme="minorHAnsi" w:cstheme="minorBidi"/>
        </w:rPr>
        <w:t>Nicole Hall</w:t>
      </w:r>
      <w:r w:rsidR="00477EFD" w:rsidRPr="6C52E2F9">
        <w:rPr>
          <w:rFonts w:asciiTheme="minorHAnsi" w:hAnsiTheme="minorHAnsi" w:cstheme="minorBidi"/>
          <w:vertAlign w:val="superscript"/>
        </w:rPr>
        <w:t>1</w:t>
      </w:r>
      <w:r w:rsidRPr="6C52E2F9">
        <w:rPr>
          <w:rFonts w:asciiTheme="minorHAnsi" w:hAnsiTheme="minorHAnsi" w:cstheme="minorBidi"/>
        </w:rPr>
        <w:t xml:space="preserve">, </w:t>
      </w:r>
      <w:r w:rsidR="00353117" w:rsidRPr="6C52E2F9">
        <w:rPr>
          <w:rFonts w:asciiTheme="minorHAnsi" w:hAnsiTheme="minorHAnsi" w:cstheme="minorBidi"/>
        </w:rPr>
        <w:t>Stuart Miln</w:t>
      </w:r>
      <w:r w:rsidR="00477EFD" w:rsidRPr="6C52E2F9">
        <w:rPr>
          <w:rFonts w:asciiTheme="minorHAnsi" w:hAnsiTheme="minorHAnsi" w:cstheme="minorBidi"/>
        </w:rPr>
        <w:t>e</w:t>
      </w:r>
      <w:r w:rsidR="00495865" w:rsidRPr="6C52E2F9">
        <w:rPr>
          <w:rFonts w:asciiTheme="minorHAnsi" w:hAnsiTheme="minorHAnsi" w:cstheme="minorBidi"/>
          <w:vertAlign w:val="superscript"/>
        </w:rPr>
        <w:t>1,3</w:t>
      </w:r>
      <w:r w:rsidRPr="6C52E2F9">
        <w:rPr>
          <w:rFonts w:asciiTheme="minorHAnsi" w:hAnsiTheme="minorHAnsi" w:cstheme="minorBidi"/>
        </w:rPr>
        <w:t xml:space="preserve">, </w:t>
      </w:r>
      <w:r w:rsidR="00353117" w:rsidRPr="6C52E2F9">
        <w:rPr>
          <w:rFonts w:asciiTheme="minorHAnsi" w:hAnsiTheme="minorHAnsi" w:cstheme="minorBidi"/>
        </w:rPr>
        <w:t>Damion K Corrigan</w:t>
      </w:r>
      <w:r w:rsidRPr="6C52E2F9">
        <w:rPr>
          <w:rFonts w:asciiTheme="minorHAnsi" w:hAnsiTheme="minorHAnsi" w:cstheme="minorBidi"/>
          <w:vertAlign w:val="superscript"/>
        </w:rPr>
        <w:t>3</w:t>
      </w:r>
      <w:r w:rsidRPr="6C52E2F9">
        <w:rPr>
          <w:rFonts w:asciiTheme="minorHAnsi" w:hAnsiTheme="minorHAnsi" w:cstheme="minorBidi"/>
        </w:rPr>
        <w:t xml:space="preserve">, </w:t>
      </w:r>
      <w:r w:rsidR="00353117" w:rsidRPr="6C52E2F9">
        <w:rPr>
          <w:rFonts w:asciiTheme="minorHAnsi" w:hAnsiTheme="minorHAnsi" w:cstheme="minorBidi"/>
        </w:rPr>
        <w:t>Melanie Jimenez</w:t>
      </w:r>
      <w:r w:rsidR="00495865" w:rsidRPr="6C52E2F9">
        <w:rPr>
          <w:rFonts w:asciiTheme="minorHAnsi" w:hAnsiTheme="minorHAnsi" w:cstheme="minorBidi"/>
          <w:vertAlign w:val="superscript"/>
        </w:rPr>
        <w:t>1</w:t>
      </w:r>
    </w:p>
    <w:p w14:paraId="327ADB13" w14:textId="4DAE40E7" w:rsidR="00A607A4" w:rsidRDefault="00A607A4" w:rsidP="00A607A4">
      <w:pPr>
        <w:pStyle w:val="BCAuthorAddress"/>
        <w:shd w:val="clear" w:color="auto" w:fill="FFFFFF" w:themeFill="background1"/>
        <w:spacing w:after="0" w:line="360" w:lineRule="auto"/>
        <w:jc w:val="lef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>Department of</w:t>
      </w:r>
      <w:r w:rsidR="005A7766">
        <w:rPr>
          <w:rFonts w:asciiTheme="minorHAnsi" w:hAnsiTheme="minorHAnsi" w:cstheme="minorHAnsi"/>
        </w:rPr>
        <w:t xml:space="preserve"> Biomedical</w:t>
      </w:r>
      <w:r>
        <w:rPr>
          <w:rFonts w:asciiTheme="minorHAnsi" w:hAnsiTheme="minorHAnsi" w:cstheme="minorHAnsi"/>
        </w:rPr>
        <w:t xml:space="preserve"> Engineering, University of </w:t>
      </w:r>
      <w:r w:rsidR="005A7766">
        <w:rPr>
          <w:rFonts w:asciiTheme="minorHAnsi" w:hAnsiTheme="minorHAnsi" w:cstheme="minorHAnsi"/>
        </w:rPr>
        <w:t>Strathclyde</w:t>
      </w:r>
      <w:r>
        <w:rPr>
          <w:rFonts w:asciiTheme="minorHAnsi" w:hAnsiTheme="minorHAnsi" w:cstheme="minorHAnsi"/>
        </w:rPr>
        <w:t xml:space="preserve">, </w:t>
      </w:r>
      <w:r w:rsidR="005A7766">
        <w:rPr>
          <w:rFonts w:asciiTheme="minorHAnsi" w:hAnsiTheme="minorHAnsi" w:cstheme="minorHAnsi"/>
        </w:rPr>
        <w:t>Glasgow</w:t>
      </w:r>
      <w:r>
        <w:rPr>
          <w:rFonts w:asciiTheme="minorHAnsi" w:hAnsiTheme="minorHAnsi" w:cstheme="minorHAnsi"/>
        </w:rPr>
        <w:t xml:space="preserve">, </w:t>
      </w:r>
      <w:r w:rsidR="005A7766">
        <w:rPr>
          <w:rFonts w:asciiTheme="minorHAnsi" w:hAnsiTheme="minorHAnsi" w:cstheme="minorHAnsi"/>
        </w:rPr>
        <w:t>UK</w:t>
      </w:r>
      <w:r>
        <w:rPr>
          <w:rFonts w:asciiTheme="minorHAnsi" w:hAnsiTheme="minorHAnsi" w:cstheme="minorHAnsi"/>
        </w:rPr>
        <w:t xml:space="preserve">. </w:t>
      </w:r>
    </w:p>
    <w:p w14:paraId="2F31A14E" w14:textId="73E84AB4" w:rsidR="0081306F" w:rsidRDefault="0081306F" w:rsidP="0081306F">
      <w:pPr>
        <w:pStyle w:val="BCAuthorAddress"/>
        <w:shd w:val="clear" w:color="auto" w:fill="FFFFFF" w:themeFill="background1"/>
        <w:spacing w:after="0" w:line="360" w:lineRule="auto"/>
        <w:jc w:val="left"/>
        <w:rPr>
          <w:rFonts w:asciiTheme="minorHAnsi" w:hAnsiTheme="minorHAnsi" w:cstheme="minorHAnsi"/>
        </w:rPr>
      </w:pPr>
      <w:r w:rsidRPr="0081306F">
        <w:rPr>
          <w:rFonts w:asciiTheme="minorHAnsi" w:hAnsiTheme="minorHAnsi" w:cstheme="minorHAnsi"/>
          <w:vertAlign w:val="superscript"/>
        </w:rPr>
        <w:t>2</w:t>
      </w:r>
      <w:r w:rsidRPr="0081306F">
        <w:rPr>
          <w:rFonts w:asciiTheme="minorHAnsi" w:hAnsiTheme="minorHAnsi" w:cstheme="minorHAnsi"/>
        </w:rPr>
        <w:t>James Watt School of Engineering, University of Glasgow</w:t>
      </w:r>
      <w:r>
        <w:rPr>
          <w:rFonts w:asciiTheme="minorHAnsi" w:hAnsiTheme="minorHAnsi" w:cstheme="minorHAnsi"/>
        </w:rPr>
        <w:t>, Glasgow, UK.</w:t>
      </w:r>
    </w:p>
    <w:p w14:paraId="2E33239F" w14:textId="7FC6E2BC" w:rsidR="00A607A4" w:rsidRDefault="0081306F" w:rsidP="00A607A4">
      <w:pPr>
        <w:pStyle w:val="BCAuthorAddress"/>
        <w:shd w:val="clear" w:color="auto" w:fill="FFFFFF" w:themeFill="background1"/>
        <w:spacing w:after="0" w:line="360" w:lineRule="auto"/>
        <w:jc w:val="left"/>
        <w:rPr>
          <w:rFonts w:asciiTheme="minorHAnsi" w:hAnsiTheme="minorHAnsi" w:cstheme="minorHAnsi"/>
        </w:rPr>
      </w:pPr>
      <w:r w:rsidRPr="6C52E2F9">
        <w:rPr>
          <w:rFonts w:asciiTheme="minorHAnsi" w:hAnsiTheme="minorHAnsi" w:cstheme="minorBidi"/>
          <w:vertAlign w:val="superscript"/>
        </w:rPr>
        <w:t>3</w:t>
      </w:r>
      <w:r w:rsidR="005A7766" w:rsidRPr="6C52E2F9">
        <w:rPr>
          <w:rFonts w:asciiTheme="minorHAnsi" w:hAnsiTheme="minorHAnsi" w:cstheme="minorBidi"/>
        </w:rPr>
        <w:t xml:space="preserve">Department of Pure and Applied Chemistry, University of Strathclyde, Glasgow, UK. </w:t>
      </w:r>
    </w:p>
    <w:p w14:paraId="75D11A59" w14:textId="77777777" w:rsidR="00A607A4" w:rsidRDefault="00A607A4" w:rsidP="00A607A4"/>
    <w:p w14:paraId="4D297A06" w14:textId="5BF88F23" w:rsidR="00A607A4" w:rsidRDefault="00A607A4" w:rsidP="00A607A4">
      <w:pPr>
        <w:shd w:val="clear" w:color="auto" w:fill="FFFFFF" w:themeFill="background1"/>
        <w:spacing w:line="360" w:lineRule="auto"/>
        <w:contextualSpacing/>
        <w:rPr>
          <w:rFonts w:ascii="Segoe UI Variable Text" w:hAnsi="Segoe UI Variable Text"/>
          <w:color w:val="323130"/>
          <w:sz w:val="21"/>
          <w:szCs w:val="21"/>
          <w:shd w:val="clear" w:color="auto" w:fill="FFFFFF"/>
        </w:rPr>
      </w:pPr>
      <w:r>
        <w:rPr>
          <w:rFonts w:cstheme="minorHAnsi"/>
        </w:rPr>
        <w:t xml:space="preserve">*Corresponding author: </w:t>
      </w:r>
      <w:hyperlink r:id="rId4" w:history="1">
        <w:r w:rsidR="002A5BD8" w:rsidRPr="00F13319">
          <w:rPr>
            <w:rStyle w:val="Hyperlink"/>
            <w:rFonts w:ascii="Segoe UI Variable Text" w:hAnsi="Segoe UI Variable Text"/>
            <w:sz w:val="21"/>
            <w:szCs w:val="21"/>
            <w:shd w:val="clear" w:color="auto" w:fill="FFFFFF"/>
          </w:rPr>
          <w:t>alexandra.dobrea@strath.ac.uk</w:t>
        </w:r>
      </w:hyperlink>
    </w:p>
    <w:p w14:paraId="244C6AEF" w14:textId="77777777" w:rsidR="002A5BD8" w:rsidRDefault="002A5BD8" w:rsidP="00A607A4">
      <w:pPr>
        <w:shd w:val="clear" w:color="auto" w:fill="FFFFFF" w:themeFill="background1"/>
        <w:spacing w:line="360" w:lineRule="auto"/>
        <w:contextualSpacing/>
        <w:rPr>
          <w:rFonts w:cstheme="minorHAnsi"/>
        </w:rPr>
      </w:pPr>
    </w:p>
    <w:p w14:paraId="700804E1" w14:textId="364F6681" w:rsidR="00CF6BBE" w:rsidRDefault="00CF6BBE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0EE3CA0" w14:textId="5AA447B5" w:rsidR="00D46E99" w:rsidRDefault="00D46E99" w:rsidP="00D46E99">
      <w:pPr>
        <w:pStyle w:val="Caption"/>
        <w:keepNext/>
      </w:pPr>
      <w:r>
        <w:lastRenderedPageBreak/>
        <w:t xml:space="preserve">Table </w:t>
      </w:r>
      <w:r w:rsidR="00254801">
        <w:t>S</w:t>
      </w:r>
      <w:r>
        <w:fldChar w:fldCharType="begin"/>
      </w:r>
      <w:r>
        <w:instrText>SEQ Table \* ARABIC</w:instrText>
      </w:r>
      <w:r>
        <w:fldChar w:fldCharType="separate"/>
      </w:r>
      <w:r w:rsidR="00D35E9C" w:rsidRPr="66D772F0">
        <w:rPr>
          <w:noProof/>
        </w:rPr>
        <w:t>1</w:t>
      </w:r>
      <w:r>
        <w:fldChar w:fldCharType="end"/>
      </w:r>
      <w:r>
        <w:t>.</w:t>
      </w:r>
      <w:r w:rsidR="002142EC">
        <w:t xml:space="preserve"> Coefficients of variability </w:t>
      </w:r>
      <w:r w:rsidR="00B24EE5">
        <w:t>across the different conditions investigated</w:t>
      </w:r>
      <w:r w:rsidR="006F28A2">
        <w:t xml:space="preserve"> for plasma</w:t>
      </w:r>
      <w:r w:rsidR="00D42CE1">
        <w:t xml:space="preserve"> etching</w:t>
      </w:r>
      <w:r w:rsidR="00385DF5">
        <w:t xml:space="preserve"> (</w:t>
      </w:r>
      <w:r w:rsidR="00664723">
        <w:t>different power and exposure time settings)</w:t>
      </w:r>
      <w:r w:rsidR="00802549">
        <w:t xml:space="preserve"> </w:t>
      </w:r>
      <w:r w:rsidR="00C07BBE">
        <w:t>and sulfuric acid voltage cycling</w:t>
      </w:r>
      <w:r w:rsidR="005A2835">
        <w:t xml:space="preserve"> in sulfuric acids of various molarities (0.1-0.5 M)</w:t>
      </w:r>
      <w:r w:rsidR="00E122BB">
        <w:t xml:space="preserve"> compared against </w:t>
      </w:r>
      <w:r w:rsidR="006B78CE">
        <w:t>out of the box (OOTB) electrodes</w:t>
      </w:r>
      <w:r w:rsidR="00FB4FC8">
        <w:t xml:space="preserve">. </w:t>
      </w:r>
      <w:r w:rsidR="00B452F1">
        <w:t xml:space="preserve">Values were calculated </w:t>
      </w:r>
      <w:r w:rsidR="009F6665">
        <w:t>across 3 different electrode platforms</w:t>
      </w:r>
      <w:r w:rsidR="0075033F">
        <w:t xml:space="preserve"> for an n=24</w:t>
      </w:r>
      <w:r w:rsidR="006F28A2">
        <w:t xml:space="preserve"> for each condition.</w:t>
      </w:r>
      <w:r w:rsidR="7D8E9B1D">
        <w:t xml:space="preserve"> NT=not tested</w:t>
      </w:r>
    </w:p>
    <w:p w14:paraId="408F4F88" w14:textId="3527ED10" w:rsidR="00E23EC1" w:rsidRDefault="00D46E99" w:rsidP="00E23EC1">
      <w:pPr>
        <w:jc w:val="center"/>
      </w:pPr>
      <w:r>
        <w:rPr>
          <w:noProof/>
        </w:rPr>
        <w:drawing>
          <wp:inline distT="0" distB="0" distL="0" distR="0" wp14:anchorId="4E695ADA" wp14:editId="3C1A5023">
            <wp:extent cx="5938077" cy="2933323"/>
            <wp:effectExtent l="0" t="0" r="5715" b="635"/>
            <wp:docPr id="1573769146" name="Picture 1573769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880" cy="2940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23EC1">
        <w:rPr>
          <w:noProof/>
        </w:rPr>
        <w:drawing>
          <wp:inline distT="0" distB="0" distL="0" distR="0" wp14:anchorId="076AAB80" wp14:editId="64A33294">
            <wp:extent cx="5154132" cy="3947311"/>
            <wp:effectExtent l="0" t="0" r="8890" b="0"/>
            <wp:docPr id="1675595339" name="Picture 1675595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285" cy="4003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56C831" w14:textId="7CB12293" w:rsidR="00D46E99" w:rsidRDefault="00E23EC1" w:rsidP="00E23EC1">
      <w:pPr>
        <w:pStyle w:val="Caption"/>
      </w:pPr>
      <w:r>
        <w:t xml:space="preserve">Figure </w:t>
      </w:r>
      <w:r w:rsidR="008C36E5">
        <w:t>S2</w:t>
      </w:r>
      <w:r>
        <w:t>. Comparison of the eff</w:t>
      </w:r>
      <w:r w:rsidR="00CF1D25">
        <w:t xml:space="preserve">ect </w:t>
      </w:r>
      <w:r>
        <w:t>of oxygen plasma and sulfuric acid voltage cycling</w:t>
      </w:r>
      <w:r w:rsidR="00CF1D25">
        <w:t xml:space="preserve"> on the </w:t>
      </w:r>
      <w:r w:rsidR="00007266">
        <w:t>peak cu</w:t>
      </w:r>
      <w:r w:rsidR="00966A95">
        <w:t xml:space="preserve">rrent of the differential pulse </w:t>
      </w:r>
      <w:r w:rsidR="0091634A">
        <w:t>voltammogram.</w:t>
      </w:r>
      <w:r w:rsidR="00C0524D">
        <w:t xml:space="preserve"> </w:t>
      </w:r>
      <w:r w:rsidR="0091634A">
        <w:t>Datapoints represent 3 different screen-printed electrode platforms with 8 working electrodes each for an n=24 per tested condition. Each box delineates the interquartile range (IQR), the straight line denotes the median, the hollow square represents the mean and whiskers denote the range within 1.5xIQR.</w:t>
      </w:r>
      <w:r w:rsidR="34004B2E">
        <w:t xml:space="preserve"> OOTB=out of the box.</w:t>
      </w:r>
    </w:p>
    <w:p w14:paraId="098F15D5" w14:textId="3DDA1BD5" w:rsidR="00420721" w:rsidRDefault="00420721" w:rsidP="00420721">
      <w:pPr>
        <w:pStyle w:val="Caption"/>
        <w:keepNext/>
      </w:pPr>
      <w:r>
        <w:lastRenderedPageBreak/>
        <w:t>Table S</w:t>
      </w:r>
      <w:r w:rsidR="00963799">
        <w:t>2</w:t>
      </w:r>
      <w:r>
        <w:t>. Material costs for fabricating one flow cell</w:t>
      </w:r>
      <w:r w:rsidR="0096619D">
        <w:t>. Prices are from</w:t>
      </w:r>
      <w:r w:rsidR="5DBC6B7C">
        <w:t xml:space="preserve"> </w:t>
      </w:r>
      <w:proofErr w:type="spellStart"/>
      <w:r w:rsidR="5DBC6B7C">
        <w:t>Stockline</w:t>
      </w:r>
      <w:proofErr w:type="spellEnd"/>
      <w:r w:rsidR="5DBC6B7C">
        <w:t xml:space="preserve"> Plastics Ltd. (Glasgow, UK),</w:t>
      </w:r>
      <w:r w:rsidR="0096619D">
        <w:t xml:space="preserve"> </w:t>
      </w:r>
      <w:r w:rsidR="00EE6CD6">
        <w:t xml:space="preserve">RS Components (Glasgow, UK) and Microfluidic </w:t>
      </w:r>
      <w:proofErr w:type="spellStart"/>
      <w:r w:rsidR="00EE6CD6">
        <w:t>ChipShop</w:t>
      </w:r>
      <w:proofErr w:type="spellEnd"/>
      <w:r w:rsidR="00EE6CD6">
        <w:t xml:space="preserve"> (Germany).</w:t>
      </w:r>
    </w:p>
    <w:p w14:paraId="4CF027D5" w14:textId="060DF471" w:rsidR="00D46E99" w:rsidRDefault="00420721">
      <w:r>
        <w:rPr>
          <w:noProof/>
        </w:rPr>
        <w:drawing>
          <wp:inline distT="0" distB="0" distL="0" distR="0" wp14:anchorId="606746AD" wp14:editId="2A9853B1">
            <wp:extent cx="5943600" cy="1558696"/>
            <wp:effectExtent l="0" t="0" r="0" b="3810"/>
            <wp:docPr id="1192778932" name="Picture 119277893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778932" name="Picture 1192778932" descr="A screen 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58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BBE85" w14:textId="4B9DB060" w:rsidR="00566574" w:rsidRDefault="00566574"/>
    <w:p w14:paraId="41D11950" w14:textId="77777777" w:rsidR="00651001" w:rsidRDefault="0041454D" w:rsidP="00651001">
      <w:pPr>
        <w:keepNext/>
      </w:pPr>
      <w:r>
        <w:rPr>
          <w:noProof/>
        </w:rPr>
        <w:drawing>
          <wp:inline distT="0" distB="0" distL="0" distR="0" wp14:anchorId="11DE2F57" wp14:editId="7C27A488">
            <wp:extent cx="6288039" cy="2363372"/>
            <wp:effectExtent l="0" t="0" r="0" b="0"/>
            <wp:docPr id="1328558787" name="Picture 13285587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33"/>
                    <a:stretch/>
                  </pic:blipFill>
                  <pic:spPr bwMode="auto">
                    <a:xfrm>
                      <a:off x="0" y="0"/>
                      <a:ext cx="6298000" cy="236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1234F" w14:textId="31911B24" w:rsidR="00026AB8" w:rsidRPr="00A6216D" w:rsidRDefault="00651001" w:rsidP="00A6216D">
      <w:pPr>
        <w:pStyle w:val="Caption"/>
      </w:pPr>
      <w:r>
        <w:t>Figure S</w:t>
      </w:r>
      <w:r w:rsidR="00047353">
        <w:t>4</w:t>
      </w:r>
      <w:r>
        <w:t>. Potential shift</w:t>
      </w:r>
      <w:r w:rsidR="00D243EA">
        <w:t xml:space="preserve"> observed</w:t>
      </w:r>
      <w:r>
        <w:t xml:space="preserve"> in the characteristic TMB cyclic voltammogram induced by the </w:t>
      </w:r>
      <w:r w:rsidR="00C97BE1">
        <w:t>anodization</w:t>
      </w:r>
      <w:r>
        <w:t xml:space="preserve"> of the Ag/AgCl reference electrode</w:t>
      </w:r>
      <w:r w:rsidR="00C97BE1">
        <w:t>.</w:t>
      </w:r>
      <w:r w:rsidR="00FF5157">
        <w:t xml:space="preserve"> (Left) Non modified</w:t>
      </w:r>
      <w:r w:rsidR="00D35790">
        <w:t xml:space="preserve"> reference</w:t>
      </w:r>
      <w:r w:rsidR="00FF5157">
        <w:t xml:space="preserve"> electrode</w:t>
      </w:r>
      <w:r w:rsidR="00D35790">
        <w:t xml:space="preserve"> (Right) </w:t>
      </w:r>
      <w:proofErr w:type="spellStart"/>
      <w:r w:rsidR="00D35790">
        <w:t>Anodised</w:t>
      </w:r>
      <w:proofErr w:type="spellEnd"/>
      <w:r w:rsidR="00D35790">
        <w:t xml:space="preserve"> reference electrode.</w:t>
      </w:r>
      <w:r w:rsidR="00D84F38">
        <w:t xml:space="preserve"> Data acquired in </w:t>
      </w:r>
      <w:proofErr w:type="spellStart"/>
      <w:r w:rsidR="00D84F38">
        <w:t>PSTrace</w:t>
      </w:r>
      <w:proofErr w:type="spellEnd"/>
      <w:r w:rsidR="00D84F38">
        <w:t xml:space="preserve"> 5.9.</w:t>
      </w:r>
      <w:r w:rsidR="00026AB8">
        <w:br w:type="page"/>
      </w:r>
    </w:p>
    <w:p w14:paraId="78C1ECD1" w14:textId="6AFE1664" w:rsidR="009E0E9D" w:rsidRDefault="00365C43" w:rsidP="6C52E2F9">
      <w:pPr>
        <w:pStyle w:val="Caption"/>
        <w:jc w:val="center"/>
      </w:pPr>
      <w:r>
        <w:rPr>
          <w:noProof/>
        </w:rPr>
        <w:lastRenderedPageBreak/>
        <w:drawing>
          <wp:inline distT="0" distB="0" distL="0" distR="0" wp14:anchorId="30ADF1FD" wp14:editId="3E659041">
            <wp:extent cx="4291965" cy="3194685"/>
            <wp:effectExtent l="0" t="0" r="0" b="5715"/>
            <wp:docPr id="501792206" name="Picture 1" descr="A graph showing different types of electrod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1965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961DC" w14:textId="1403B8BC" w:rsidR="00365C43" w:rsidRDefault="00365C43" w:rsidP="00365C43">
      <w:pPr>
        <w:pStyle w:val="Caption"/>
        <w:jc w:val="center"/>
      </w:pPr>
      <w:r>
        <w:t>Figure S</w:t>
      </w:r>
      <w:r w:rsidR="00AA69E7">
        <w:t>5</w:t>
      </w:r>
      <w:r>
        <w:t>. Control experiment carried out in 10% v/v unfiltered serum spiked with IL-6 confirming assay specificity to IL-6 (n=8)</w:t>
      </w:r>
    </w:p>
    <w:p w14:paraId="57BE8A84" w14:textId="77777777" w:rsidR="00E61468" w:rsidRDefault="00E61468" w:rsidP="00E61468"/>
    <w:p w14:paraId="1CE8B40C" w14:textId="3F279F3E" w:rsidR="00E61468" w:rsidRDefault="00E61468" w:rsidP="00E61468">
      <w:pPr>
        <w:keepNext/>
      </w:pPr>
    </w:p>
    <w:p w14:paraId="44AD2247" w14:textId="77777777" w:rsidR="009B789D" w:rsidRDefault="00E61468" w:rsidP="00E61468">
      <w:pPr>
        <w:pStyle w:val="Caption"/>
      </w:pPr>
      <w:r w:rsidRPr="009C6B0D">
        <w:rPr>
          <w:noProof/>
        </w:rPr>
        <w:drawing>
          <wp:inline distT="0" distB="0" distL="0" distR="0" wp14:anchorId="4A88EDB6" wp14:editId="02143DC1">
            <wp:extent cx="5943600" cy="3013710"/>
            <wp:effectExtent l="0" t="0" r="0" b="0"/>
            <wp:docPr id="9" name="Picture 9" descr="A graph of different colored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4D7F803-878A-91C2-1AED-ACB0BD2C73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different colored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4D7F803-878A-91C2-1AED-ACB0BD2C73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54C13068" w14:textId="49D52219" w:rsidR="00E61468" w:rsidRDefault="00E61468" w:rsidP="00E61468">
      <w:pPr>
        <w:pStyle w:val="Caption"/>
      </w:pPr>
      <w:r>
        <w:t>Figure S</w:t>
      </w:r>
      <w:r w:rsidR="00AA69E7">
        <w:t>6</w:t>
      </w:r>
      <w:r>
        <w:t>.</w:t>
      </w:r>
      <w:r w:rsidR="00F86CF6">
        <w:t xml:space="preserve"> Dose response curves</w:t>
      </w:r>
      <w:r w:rsidR="00B87988">
        <w:t xml:space="preserve"> of the biosensor</w:t>
      </w:r>
      <w:r w:rsidR="00FF1505">
        <w:t xml:space="preserve"> to different testing media</w:t>
      </w:r>
      <w:r w:rsidR="00E34129">
        <w:t>: 10% 0.2 um filtered and unfiltered human serum, neat human plasma and PBS</w:t>
      </w:r>
      <w:r w:rsidR="003E49C7">
        <w:t xml:space="preserve"> (n=8 per concentration point)</w:t>
      </w:r>
      <w:r w:rsidR="00E34129">
        <w:t>.</w:t>
      </w:r>
      <w:r w:rsidR="001F29E6">
        <w:t xml:space="preserve"> </w:t>
      </w:r>
      <w:r w:rsidR="007226CC">
        <w:t>Horizontal d</w:t>
      </w:r>
      <w:r w:rsidR="001F29E6">
        <w:t xml:space="preserve">ashed lines represent the blank reading (0 </w:t>
      </w:r>
      <w:proofErr w:type="spellStart"/>
      <w:r w:rsidR="001F29E6">
        <w:t>pg</w:t>
      </w:r>
      <w:proofErr w:type="spellEnd"/>
      <w:r w:rsidR="001F29E6">
        <w:t>/ml) – 3 SDs</w:t>
      </w:r>
      <w:r w:rsidR="00FF5251">
        <w:t xml:space="preserve"> (n=8)</w:t>
      </w:r>
      <w:r w:rsidR="001F29E6">
        <w:t>.</w:t>
      </w:r>
      <w:r w:rsidR="007226CC">
        <w:t xml:space="preserve"> Black </w:t>
      </w:r>
      <w:r w:rsidR="00EC1010">
        <w:t xml:space="preserve">dashed lines are the </w:t>
      </w:r>
      <w:r w:rsidR="00D917FD">
        <w:t>lines of best fit for each dataset (4 parameter logistic regression model).</w:t>
      </w:r>
    </w:p>
    <w:p w14:paraId="3D4F134C" w14:textId="77777777" w:rsidR="00D8029A" w:rsidRDefault="00D8029A" w:rsidP="00D8029A"/>
    <w:p w14:paraId="1888118A" w14:textId="77777777" w:rsidR="00C30773" w:rsidRDefault="00D8029A" w:rsidP="00C30773">
      <w:pPr>
        <w:keepNext/>
      </w:pPr>
      <w:r w:rsidRPr="00D8029A">
        <w:rPr>
          <w:noProof/>
        </w:rPr>
        <w:lastRenderedPageBreak/>
        <w:drawing>
          <wp:inline distT="0" distB="0" distL="0" distR="0" wp14:anchorId="297F6AEB" wp14:editId="18357C36">
            <wp:extent cx="5724920" cy="4710969"/>
            <wp:effectExtent l="0" t="0" r="0" b="0"/>
            <wp:docPr id="5" name="Picture 4" descr="A graph of anodized electrode with red and purple poin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58A2427-7D14-2908-2013-89BD7409F0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nodized electrode with red and purple points&#10;&#10;Description automatically generated">
                      <a:extLst>
                        <a:ext uri="{FF2B5EF4-FFF2-40B4-BE49-F238E27FC236}">
                          <a16:creationId xmlns:a16="http://schemas.microsoft.com/office/drawing/2014/main" id="{B58A2427-7D14-2908-2013-89BD7409F0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4920" cy="471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984F1" w14:textId="18EE05C0" w:rsidR="00D8029A" w:rsidRDefault="00C30773" w:rsidP="00C30773">
      <w:pPr>
        <w:pStyle w:val="Caption"/>
      </w:pPr>
      <w:r>
        <w:t xml:space="preserve">Figure </w:t>
      </w:r>
      <w:r w:rsidR="00047353">
        <w:t>S</w:t>
      </w:r>
      <w:r w:rsidR="00AA69E7">
        <w:t>7</w:t>
      </w:r>
      <w:r w:rsidR="00C73E18">
        <w:t>.</w:t>
      </w:r>
      <w:r w:rsidR="004570C9">
        <w:t xml:space="preserve"> Side by side comparison between anodized and non-anodized electrodes </w:t>
      </w:r>
      <w:r w:rsidR="00A17DC3">
        <w:t xml:space="preserve">with the flow cell attached </w:t>
      </w:r>
      <w:r w:rsidR="00010844">
        <w:t>and the effect on the dose-response to IL-6</w:t>
      </w:r>
      <w:r w:rsidR="00446AC7">
        <w:t xml:space="preserve"> suggesting a dampening of the Hook effect over the ultrahigh concentration range. Datapoints </w:t>
      </w:r>
      <w:proofErr w:type="gramStart"/>
      <w:r w:rsidR="00446AC7">
        <w:t>are</w:t>
      </w:r>
      <w:proofErr w:type="gramEnd"/>
      <w:r w:rsidR="00446AC7">
        <w:t xml:space="preserve"> average over </w:t>
      </w:r>
      <w:r w:rsidR="009829E5">
        <w:t xml:space="preserve">8 measurements (1 electrode platform/concentration point. Dashed lines represent the blank reading (0 </w:t>
      </w:r>
      <w:proofErr w:type="spellStart"/>
      <w:r w:rsidR="009829E5">
        <w:t>pg</w:t>
      </w:r>
      <w:proofErr w:type="spellEnd"/>
      <w:r w:rsidR="009829E5">
        <w:t>/ml) – 3 SDs (n=8).</w:t>
      </w:r>
    </w:p>
    <w:p w14:paraId="25B565B8" w14:textId="77777777" w:rsidR="00E62AB6" w:rsidRDefault="00E62AB6" w:rsidP="00E62AB6"/>
    <w:p w14:paraId="2ECBDC53" w14:textId="77777777" w:rsidR="00F73C09" w:rsidRDefault="00F73C09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45B0A8A" w14:textId="658A0628" w:rsidR="00D35E9C" w:rsidRDefault="00D35E9C" w:rsidP="00D35E9C">
      <w:pPr>
        <w:pStyle w:val="Caption"/>
        <w:keepNext/>
      </w:pPr>
      <w:r>
        <w:lastRenderedPageBreak/>
        <w:t xml:space="preserve">Table </w:t>
      </w:r>
      <w:r w:rsidR="0094636F">
        <w:t>S</w:t>
      </w:r>
      <w:r w:rsidR="00963799">
        <w:t>3</w:t>
      </w:r>
      <w:r>
        <w:t xml:space="preserve">. Blank (0 </w:t>
      </w:r>
      <w:proofErr w:type="spellStart"/>
      <w:r>
        <w:t>pg</w:t>
      </w:r>
      <w:proofErr w:type="spellEnd"/>
      <w:r>
        <w:t>/ml IL-6) readings</w:t>
      </w:r>
      <w:r w:rsidR="00975566">
        <w:t xml:space="preserve"> displayed in the main paper Figures</w:t>
      </w:r>
    </w:p>
    <w:tbl>
      <w:tblPr>
        <w:tblStyle w:val="TableGrid"/>
        <w:tblW w:w="9313" w:type="dxa"/>
        <w:tblLook w:val="04A0" w:firstRow="1" w:lastRow="0" w:firstColumn="1" w:lastColumn="0" w:noHBand="0" w:noVBand="1"/>
      </w:tblPr>
      <w:tblGrid>
        <w:gridCol w:w="3539"/>
        <w:gridCol w:w="2552"/>
        <w:gridCol w:w="3222"/>
      </w:tblGrid>
      <w:tr w:rsidR="00E62AB6" w14:paraId="592A1D0B" w14:textId="77777777" w:rsidTr="66D772F0">
        <w:tc>
          <w:tcPr>
            <w:tcW w:w="3539" w:type="dxa"/>
            <w:shd w:val="clear" w:color="auto" w:fill="44546A" w:themeFill="text2"/>
          </w:tcPr>
          <w:p w14:paraId="422E1CF6" w14:textId="75949F8E" w:rsidR="00E62AB6" w:rsidRPr="00071DAE" w:rsidRDefault="00975566" w:rsidP="00E62AB6">
            <w:pPr>
              <w:rPr>
                <w:b/>
                <w:bCs/>
                <w:color w:val="FFFFFF" w:themeColor="background1"/>
              </w:rPr>
            </w:pPr>
            <w:r w:rsidRPr="00071DAE">
              <w:rPr>
                <w:b/>
                <w:bCs/>
                <w:color w:val="FFFFFF" w:themeColor="background1"/>
              </w:rPr>
              <w:t>Condition</w:t>
            </w:r>
            <w:r w:rsidR="00AB2C2F" w:rsidRPr="00071DAE">
              <w:rPr>
                <w:b/>
                <w:bCs/>
                <w:color w:val="FFFFFF" w:themeColor="background1"/>
              </w:rPr>
              <w:t>/Sample tested</w:t>
            </w:r>
          </w:p>
        </w:tc>
        <w:tc>
          <w:tcPr>
            <w:tcW w:w="2552" w:type="dxa"/>
            <w:shd w:val="clear" w:color="auto" w:fill="44546A" w:themeFill="text2"/>
          </w:tcPr>
          <w:p w14:paraId="7E19E021" w14:textId="62C3D152" w:rsidR="00E62AB6" w:rsidRPr="00071DAE" w:rsidRDefault="00975566" w:rsidP="00E62AB6">
            <w:pPr>
              <w:rPr>
                <w:b/>
                <w:bCs/>
                <w:color w:val="FFFFFF" w:themeColor="background1"/>
              </w:rPr>
            </w:pPr>
            <w:r w:rsidRPr="66D772F0">
              <w:rPr>
                <w:b/>
                <w:bCs/>
                <w:color w:val="FFFFFF" w:themeColor="background1"/>
              </w:rPr>
              <w:t>Figure</w:t>
            </w:r>
          </w:p>
        </w:tc>
        <w:tc>
          <w:tcPr>
            <w:tcW w:w="3222" w:type="dxa"/>
            <w:shd w:val="clear" w:color="auto" w:fill="44546A" w:themeFill="text2"/>
          </w:tcPr>
          <w:p w14:paraId="41B85F3A" w14:textId="5DC4318A" w:rsidR="00E62AB6" w:rsidRPr="00071DAE" w:rsidRDefault="00975566" w:rsidP="00E62AB6">
            <w:pPr>
              <w:rPr>
                <w:b/>
                <w:bCs/>
                <w:color w:val="FFFFFF" w:themeColor="background1"/>
              </w:rPr>
            </w:pPr>
            <w:r w:rsidRPr="6C52E2F9">
              <w:rPr>
                <w:b/>
                <w:bCs/>
                <w:color w:val="FFFFFF" w:themeColor="background1"/>
              </w:rPr>
              <w:t xml:space="preserve">Blank current value </w:t>
            </w:r>
            <w:r w:rsidR="2DBE20C0" w:rsidRPr="6C52E2F9">
              <w:rPr>
                <w:b/>
                <w:bCs/>
                <w:color w:val="FFFFFF" w:themeColor="background1"/>
              </w:rPr>
              <w:t>±</w:t>
            </w:r>
            <w:r w:rsidR="3AB6AC7D" w:rsidRPr="6C52E2F9">
              <w:rPr>
                <w:b/>
                <w:bCs/>
                <w:color w:val="FFFFFF" w:themeColor="background1"/>
              </w:rPr>
              <w:t xml:space="preserve"> </w:t>
            </w:r>
            <w:r w:rsidR="7D9723B2" w:rsidRPr="6C52E2F9">
              <w:rPr>
                <w:b/>
                <w:bCs/>
                <w:color w:val="FFFFFF" w:themeColor="background1"/>
              </w:rPr>
              <w:t xml:space="preserve">3 </w:t>
            </w:r>
            <w:r w:rsidR="3AB6AC7D" w:rsidRPr="6C52E2F9">
              <w:rPr>
                <w:b/>
                <w:bCs/>
                <w:color w:val="FFFFFF" w:themeColor="background1"/>
              </w:rPr>
              <w:t>SD</w:t>
            </w:r>
            <w:r w:rsidR="772A30F5" w:rsidRPr="6C52E2F9">
              <w:rPr>
                <w:b/>
                <w:bCs/>
                <w:color w:val="FFFFFF" w:themeColor="background1"/>
              </w:rPr>
              <w:t xml:space="preserve"> (</w:t>
            </w:r>
            <w:proofErr w:type="spellStart"/>
            <w:r w:rsidR="00D34B14" w:rsidRPr="00B826E7">
              <w:rPr>
                <w:b/>
                <w:bCs/>
                <w:color w:val="FFFFFF" w:themeColor="background1"/>
              </w:rPr>
              <w:t>n</w:t>
            </w:r>
            <w:r w:rsidR="772A30F5" w:rsidRPr="6C52E2F9">
              <w:rPr>
                <w:b/>
                <w:bCs/>
                <w:color w:val="FFFFFF" w:themeColor="background1"/>
              </w:rPr>
              <w:t>A</w:t>
            </w:r>
            <w:proofErr w:type="spellEnd"/>
            <w:r w:rsidR="772A30F5" w:rsidRPr="6C52E2F9">
              <w:rPr>
                <w:b/>
                <w:bCs/>
                <w:color w:val="FFFFFF" w:themeColor="background1"/>
              </w:rPr>
              <w:t>)</w:t>
            </w:r>
          </w:p>
        </w:tc>
      </w:tr>
      <w:tr w:rsidR="00E62AB6" w14:paraId="1BCC5976" w14:textId="77777777" w:rsidTr="66D772F0">
        <w:tc>
          <w:tcPr>
            <w:tcW w:w="3539" w:type="dxa"/>
          </w:tcPr>
          <w:p w14:paraId="3FA91B31" w14:textId="2D9C192B" w:rsidR="00E62AB6" w:rsidRDefault="00AB2C2F" w:rsidP="00E62AB6">
            <w:r>
              <w:t>Non-</w:t>
            </w:r>
            <w:proofErr w:type="spellStart"/>
            <w:r>
              <w:t>anodised</w:t>
            </w:r>
            <w:proofErr w:type="spellEnd"/>
            <w:r>
              <w:t xml:space="preserve"> electrodes dose-response/PBS</w:t>
            </w:r>
          </w:p>
        </w:tc>
        <w:tc>
          <w:tcPr>
            <w:tcW w:w="2552" w:type="dxa"/>
          </w:tcPr>
          <w:p w14:paraId="55850BBA" w14:textId="706F9549" w:rsidR="00E62AB6" w:rsidRDefault="00AB2C2F" w:rsidP="00E62AB6">
            <w:r>
              <w:t>4a</w:t>
            </w:r>
            <w:r w:rsidR="00E95875">
              <w:t xml:space="preserve"> – red (top) line</w:t>
            </w:r>
          </w:p>
        </w:tc>
        <w:tc>
          <w:tcPr>
            <w:tcW w:w="3222" w:type="dxa"/>
          </w:tcPr>
          <w:p w14:paraId="6C1FD21B" w14:textId="43F42633" w:rsidR="00E62AB6" w:rsidRPr="00B410DC" w:rsidRDefault="00590A39" w:rsidP="00E62AB6">
            <w:r w:rsidRPr="00B410DC">
              <w:t>-</w:t>
            </w:r>
            <w:r w:rsidR="00D34B14" w:rsidRPr="00B410DC">
              <w:t>15.5</w:t>
            </w:r>
            <w:r w:rsidRPr="00B410DC">
              <w:t xml:space="preserve"> </w:t>
            </w:r>
            <w:r w:rsidRPr="00B410DC">
              <w:rPr>
                <w:rFonts w:cstheme="minorHAnsi"/>
              </w:rPr>
              <w:t xml:space="preserve">± </w:t>
            </w:r>
            <w:r w:rsidR="00D23546" w:rsidRPr="00B410DC">
              <w:rPr>
                <w:rFonts w:cstheme="minorHAnsi"/>
              </w:rPr>
              <w:t>2</w:t>
            </w:r>
            <w:r w:rsidR="00D34B14" w:rsidRPr="00B410DC">
              <w:rPr>
                <w:rFonts w:cstheme="minorHAnsi"/>
              </w:rPr>
              <w:t>.</w:t>
            </w:r>
            <w:r w:rsidR="00D23546" w:rsidRPr="00B410DC">
              <w:rPr>
                <w:rFonts w:cstheme="minorHAnsi"/>
              </w:rPr>
              <w:t>2</w:t>
            </w:r>
          </w:p>
        </w:tc>
      </w:tr>
      <w:tr w:rsidR="00E62AB6" w14:paraId="46D4BF53" w14:textId="77777777" w:rsidTr="66D772F0">
        <w:tc>
          <w:tcPr>
            <w:tcW w:w="3539" w:type="dxa"/>
          </w:tcPr>
          <w:p w14:paraId="0990BCE4" w14:textId="2B2EABD8" w:rsidR="00E62AB6" w:rsidRDefault="00AB2C2F" w:rsidP="00E62AB6">
            <w:proofErr w:type="spellStart"/>
            <w:r>
              <w:t>Anodised</w:t>
            </w:r>
            <w:proofErr w:type="spellEnd"/>
            <w:r>
              <w:t xml:space="preserve"> electrodes dose-response/PBS</w:t>
            </w:r>
          </w:p>
        </w:tc>
        <w:tc>
          <w:tcPr>
            <w:tcW w:w="2552" w:type="dxa"/>
          </w:tcPr>
          <w:p w14:paraId="10AB3313" w14:textId="1DE243EE" w:rsidR="00E62AB6" w:rsidRDefault="00AB2C2F" w:rsidP="00E62AB6">
            <w:r>
              <w:t>4</w:t>
            </w:r>
            <w:r w:rsidR="00E95875">
              <w:t>a – bottom (blue) line</w:t>
            </w:r>
          </w:p>
        </w:tc>
        <w:tc>
          <w:tcPr>
            <w:tcW w:w="3222" w:type="dxa"/>
          </w:tcPr>
          <w:p w14:paraId="12D314E1" w14:textId="62907DDD" w:rsidR="00E62AB6" w:rsidRPr="00B410DC" w:rsidRDefault="00D23546" w:rsidP="00E62AB6">
            <w:r w:rsidRPr="00B410DC">
              <w:t>-2</w:t>
            </w:r>
            <w:r w:rsidR="00006DA1" w:rsidRPr="00B410DC">
              <w:t>6</w:t>
            </w:r>
            <w:r w:rsidR="00D34B14" w:rsidRPr="00B410DC">
              <w:t>.</w:t>
            </w:r>
            <w:r w:rsidR="00006DA1" w:rsidRPr="00B410DC">
              <w:t>3</w:t>
            </w:r>
            <w:r w:rsidRPr="00B410DC">
              <w:t xml:space="preserve"> </w:t>
            </w:r>
            <w:r w:rsidRPr="00B410DC">
              <w:rPr>
                <w:rFonts w:cstheme="minorHAnsi"/>
              </w:rPr>
              <w:t>±</w:t>
            </w:r>
            <w:r w:rsidR="00AE608E" w:rsidRPr="00B410DC">
              <w:rPr>
                <w:rFonts w:cstheme="minorHAnsi"/>
              </w:rPr>
              <w:t xml:space="preserve"> </w:t>
            </w:r>
            <w:r w:rsidR="00531AB4" w:rsidRPr="00B410DC">
              <w:rPr>
                <w:rFonts w:cstheme="minorHAnsi"/>
              </w:rPr>
              <w:t>6</w:t>
            </w:r>
            <w:r w:rsidR="00D34B14" w:rsidRPr="00B410DC">
              <w:rPr>
                <w:rFonts w:cstheme="minorHAnsi"/>
              </w:rPr>
              <w:t>.</w:t>
            </w:r>
            <w:r w:rsidR="00531AB4" w:rsidRPr="00B410DC">
              <w:rPr>
                <w:rFonts w:cstheme="minorHAnsi"/>
              </w:rPr>
              <w:t>8</w:t>
            </w:r>
          </w:p>
        </w:tc>
      </w:tr>
      <w:tr w:rsidR="00E95875" w14:paraId="49233150" w14:textId="77777777" w:rsidTr="66D772F0">
        <w:tc>
          <w:tcPr>
            <w:tcW w:w="3539" w:type="dxa"/>
          </w:tcPr>
          <w:p w14:paraId="46F14531" w14:textId="3B7A3850" w:rsidR="00E95875" w:rsidRDefault="00E95875" w:rsidP="00E62AB6">
            <w:proofErr w:type="spellStart"/>
            <w:r>
              <w:t>Anodised</w:t>
            </w:r>
            <w:proofErr w:type="spellEnd"/>
            <w:r>
              <w:t xml:space="preserve"> electrodes dose-response (</w:t>
            </w:r>
            <w:r w:rsidRPr="00E95875">
              <w:rPr>
                <w:b/>
                <w:bCs/>
              </w:rPr>
              <w:t>without</w:t>
            </w:r>
            <w:r>
              <w:t xml:space="preserve"> </w:t>
            </w:r>
            <w:r w:rsidRPr="003C78BB">
              <w:rPr>
                <w:b/>
                <w:bCs/>
              </w:rPr>
              <w:t>flow cell)</w:t>
            </w:r>
            <w:r>
              <w:t>/PBS</w:t>
            </w:r>
          </w:p>
        </w:tc>
        <w:tc>
          <w:tcPr>
            <w:tcW w:w="2552" w:type="dxa"/>
          </w:tcPr>
          <w:p w14:paraId="30F842DE" w14:textId="4CC09FE6" w:rsidR="00E95875" w:rsidRDefault="00E95875" w:rsidP="00E62AB6">
            <w:r>
              <w:t>4b – top (blue</w:t>
            </w:r>
            <w:r w:rsidR="003C78BB">
              <w:t>)</w:t>
            </w:r>
            <w:r>
              <w:t xml:space="preserve"> line (same as 4a </w:t>
            </w:r>
            <w:r w:rsidR="003C78BB">
              <w:t>bottom/blue line</w:t>
            </w:r>
            <w:r>
              <w:t>)</w:t>
            </w:r>
          </w:p>
        </w:tc>
        <w:tc>
          <w:tcPr>
            <w:tcW w:w="3222" w:type="dxa"/>
          </w:tcPr>
          <w:p w14:paraId="3F29FEDD" w14:textId="06AD206C" w:rsidR="00E95875" w:rsidRPr="00B410DC" w:rsidRDefault="000C3C6A" w:rsidP="00E62AB6">
            <w:r w:rsidRPr="00B410DC">
              <w:t>-26</w:t>
            </w:r>
            <w:r w:rsidR="00931C7C" w:rsidRPr="00B410DC">
              <w:t>.</w:t>
            </w:r>
            <w:r w:rsidRPr="00B410DC">
              <w:t xml:space="preserve">3 </w:t>
            </w:r>
            <w:r w:rsidRPr="00B410DC">
              <w:rPr>
                <w:rFonts w:cstheme="minorHAnsi"/>
              </w:rPr>
              <w:t>± 6</w:t>
            </w:r>
            <w:r w:rsidR="00931C7C" w:rsidRPr="00B410DC">
              <w:rPr>
                <w:rFonts w:cstheme="minorHAnsi"/>
              </w:rPr>
              <w:t>.</w:t>
            </w:r>
            <w:r w:rsidRPr="00B410DC">
              <w:rPr>
                <w:rFonts w:cstheme="minorHAnsi"/>
              </w:rPr>
              <w:t>8</w:t>
            </w:r>
          </w:p>
        </w:tc>
      </w:tr>
      <w:tr w:rsidR="00E95875" w14:paraId="4687A454" w14:textId="77777777" w:rsidTr="66D772F0">
        <w:tc>
          <w:tcPr>
            <w:tcW w:w="3539" w:type="dxa"/>
          </w:tcPr>
          <w:p w14:paraId="6AA90AB9" w14:textId="45EA6D2F" w:rsidR="00E95875" w:rsidRDefault="00E95875" w:rsidP="00E62AB6">
            <w:proofErr w:type="spellStart"/>
            <w:r>
              <w:t>Anodised</w:t>
            </w:r>
            <w:proofErr w:type="spellEnd"/>
            <w:r>
              <w:t xml:space="preserve"> electrodes dose-response (</w:t>
            </w:r>
            <w:r w:rsidRPr="00E95875">
              <w:rPr>
                <w:b/>
                <w:bCs/>
              </w:rPr>
              <w:t>with</w:t>
            </w:r>
            <w:r>
              <w:t xml:space="preserve"> </w:t>
            </w:r>
            <w:r w:rsidRPr="003C78BB">
              <w:rPr>
                <w:b/>
                <w:bCs/>
              </w:rPr>
              <w:t>flow cell</w:t>
            </w:r>
            <w:r>
              <w:t>)/PBS</w:t>
            </w:r>
          </w:p>
        </w:tc>
        <w:tc>
          <w:tcPr>
            <w:tcW w:w="2552" w:type="dxa"/>
          </w:tcPr>
          <w:p w14:paraId="720D47A0" w14:textId="39E9F2AF" w:rsidR="00E95875" w:rsidRDefault="00E95875" w:rsidP="00E62AB6">
            <w:r>
              <w:t>4b – bottom (</w:t>
            </w:r>
            <w:r w:rsidR="003C78BB">
              <w:t>purple</w:t>
            </w:r>
            <w:r>
              <w:t>) line</w:t>
            </w:r>
          </w:p>
        </w:tc>
        <w:tc>
          <w:tcPr>
            <w:tcW w:w="3222" w:type="dxa"/>
          </w:tcPr>
          <w:p w14:paraId="0281BEF6" w14:textId="6CD7AFB8" w:rsidR="00E95875" w:rsidRPr="00B410DC" w:rsidRDefault="00F533C6" w:rsidP="00E62AB6">
            <w:r w:rsidRPr="00B410DC">
              <w:t>-62</w:t>
            </w:r>
            <w:r w:rsidR="00931C7C" w:rsidRPr="00B410DC">
              <w:t>.</w:t>
            </w:r>
            <w:r w:rsidRPr="00B410DC">
              <w:t>0</w:t>
            </w:r>
            <w:r w:rsidR="00994DE7" w:rsidRPr="00B410DC">
              <w:t xml:space="preserve"> </w:t>
            </w:r>
            <w:r w:rsidR="00994DE7" w:rsidRPr="00B410DC">
              <w:rPr>
                <w:rFonts w:cstheme="minorHAnsi"/>
              </w:rPr>
              <w:t xml:space="preserve">± </w:t>
            </w:r>
            <w:r w:rsidR="00994DE7" w:rsidRPr="00B410DC">
              <w:t>12</w:t>
            </w:r>
            <w:r w:rsidR="00931C7C" w:rsidRPr="00B410DC">
              <w:t>.</w:t>
            </w:r>
            <w:r w:rsidR="00994DE7" w:rsidRPr="00B410DC">
              <w:t>6</w:t>
            </w:r>
          </w:p>
        </w:tc>
      </w:tr>
      <w:tr w:rsidR="00E62AB6" w14:paraId="41EB5BEF" w14:textId="77777777" w:rsidTr="66D772F0">
        <w:tc>
          <w:tcPr>
            <w:tcW w:w="3539" w:type="dxa"/>
          </w:tcPr>
          <w:p w14:paraId="6ABCA6D8" w14:textId="0EDFE5CF" w:rsidR="00E62AB6" w:rsidRPr="00D019AB" w:rsidRDefault="00E95875" w:rsidP="00E62AB6">
            <w:r w:rsidRPr="00D019AB">
              <w:t>Non-</w:t>
            </w:r>
            <w:proofErr w:type="spellStart"/>
            <w:r w:rsidRPr="00D019AB">
              <w:t>anodised</w:t>
            </w:r>
            <w:proofErr w:type="spellEnd"/>
            <w:r w:rsidRPr="00D019AB">
              <w:t xml:space="preserve"> electrodes </w:t>
            </w:r>
            <w:r w:rsidR="00AB2C2F" w:rsidRPr="00D019AB">
              <w:rPr>
                <w:b/>
                <w:bCs/>
              </w:rPr>
              <w:t>without flow cell</w:t>
            </w:r>
            <w:r w:rsidR="00AB2C2F" w:rsidRPr="00D019AB">
              <w:t>/</w:t>
            </w:r>
            <w:r w:rsidR="00601E3D" w:rsidRPr="00D019AB">
              <w:t xml:space="preserve">10% </w:t>
            </w:r>
            <w:r w:rsidR="001C5F9D">
              <w:t>(</w:t>
            </w:r>
            <w:r w:rsidR="00601E3D" w:rsidRPr="00D019AB">
              <w:t>v/v</w:t>
            </w:r>
            <w:r w:rsidR="001C5F9D">
              <w:t>)</w:t>
            </w:r>
            <w:r w:rsidR="00601E3D" w:rsidRPr="00D019AB">
              <w:t xml:space="preserve"> </w:t>
            </w:r>
            <w:r w:rsidRPr="00D019AB">
              <w:t xml:space="preserve">0.2 </w:t>
            </w:r>
            <w:r w:rsidR="001C5F9D" w:rsidRPr="001C5F9D">
              <w:t>µ</w:t>
            </w:r>
            <w:r w:rsidRPr="00D019AB">
              <w:t>m filtered serum</w:t>
            </w:r>
          </w:p>
        </w:tc>
        <w:tc>
          <w:tcPr>
            <w:tcW w:w="2552" w:type="dxa"/>
          </w:tcPr>
          <w:p w14:paraId="6259A88C" w14:textId="4B9F62DB" w:rsidR="00E62AB6" w:rsidRPr="00D019AB" w:rsidRDefault="00E95875" w:rsidP="00E62AB6">
            <w:r w:rsidRPr="00D019AB">
              <w:t>5</w:t>
            </w:r>
            <w:r w:rsidR="003C78BB" w:rsidRPr="00D019AB">
              <w:t xml:space="preserve">a </w:t>
            </w:r>
            <w:r w:rsidR="00601E3D" w:rsidRPr="00D019AB">
              <w:t>–</w:t>
            </w:r>
            <w:r w:rsidR="003C78BB" w:rsidRPr="00D019AB">
              <w:t xml:space="preserve"> </w:t>
            </w:r>
            <w:r w:rsidR="00601E3D" w:rsidRPr="00D019AB">
              <w:t>top (blue) line</w:t>
            </w:r>
          </w:p>
        </w:tc>
        <w:tc>
          <w:tcPr>
            <w:tcW w:w="3222" w:type="dxa"/>
          </w:tcPr>
          <w:p w14:paraId="24A3FB45" w14:textId="17D7CB63" w:rsidR="00E62AB6" w:rsidRPr="00B410DC" w:rsidRDefault="00AD6428" w:rsidP="00E62AB6">
            <w:r w:rsidRPr="00B410DC">
              <w:t>-26</w:t>
            </w:r>
            <w:r w:rsidR="00931C7C" w:rsidRPr="00B410DC">
              <w:t>.</w:t>
            </w:r>
            <w:r w:rsidRPr="00B410DC">
              <w:t>1</w:t>
            </w:r>
            <w:r w:rsidR="006C00FC" w:rsidRPr="00B410DC">
              <w:rPr>
                <w:rFonts w:cstheme="minorHAnsi"/>
              </w:rPr>
              <w:t>±</w:t>
            </w:r>
            <w:r w:rsidR="009118DE" w:rsidRPr="00B410DC">
              <w:rPr>
                <w:rFonts w:cstheme="minorHAnsi"/>
              </w:rPr>
              <w:t xml:space="preserve"> </w:t>
            </w:r>
            <w:r w:rsidR="00D019AB" w:rsidRPr="00B410DC">
              <w:rPr>
                <w:rFonts w:cstheme="minorHAnsi"/>
              </w:rPr>
              <w:t>8</w:t>
            </w:r>
            <w:r w:rsidR="00931C7C" w:rsidRPr="00B410DC">
              <w:rPr>
                <w:rFonts w:cstheme="minorHAnsi"/>
              </w:rPr>
              <w:t>.</w:t>
            </w:r>
            <w:r w:rsidR="00D019AB" w:rsidRPr="00B410DC">
              <w:rPr>
                <w:rFonts w:cstheme="minorHAnsi"/>
              </w:rPr>
              <w:t>0</w:t>
            </w:r>
          </w:p>
        </w:tc>
      </w:tr>
      <w:tr w:rsidR="00AB2C2F" w14:paraId="2CCB1A0C" w14:textId="77777777" w:rsidTr="66D772F0">
        <w:tc>
          <w:tcPr>
            <w:tcW w:w="3539" w:type="dxa"/>
          </w:tcPr>
          <w:p w14:paraId="60C320D7" w14:textId="4AE412A6" w:rsidR="00AB2C2F" w:rsidRDefault="00E95875" w:rsidP="00E62AB6">
            <w:proofErr w:type="spellStart"/>
            <w:r>
              <w:t>Anodised</w:t>
            </w:r>
            <w:proofErr w:type="spellEnd"/>
            <w:r>
              <w:t xml:space="preserve"> electrodes </w:t>
            </w:r>
            <w:r w:rsidRPr="00601E3D">
              <w:rPr>
                <w:b/>
                <w:bCs/>
              </w:rPr>
              <w:t>with flow cell</w:t>
            </w:r>
            <w:r>
              <w:t>/</w:t>
            </w:r>
            <w:r w:rsidR="00601E3D">
              <w:t xml:space="preserve">10% </w:t>
            </w:r>
            <w:r w:rsidR="001C5F9D">
              <w:t>(</w:t>
            </w:r>
            <w:r w:rsidR="00601E3D">
              <w:t>v/v</w:t>
            </w:r>
            <w:r w:rsidR="001C5F9D">
              <w:t>)</w:t>
            </w:r>
            <w:r w:rsidR="00601E3D">
              <w:t xml:space="preserve"> </w:t>
            </w:r>
            <w:r>
              <w:t xml:space="preserve">0.2 </w:t>
            </w:r>
            <w:r w:rsidR="001C5F9D" w:rsidRPr="001C5F9D">
              <w:t>µ</w:t>
            </w:r>
            <w:r>
              <w:t>m filtered serum</w:t>
            </w:r>
          </w:p>
        </w:tc>
        <w:tc>
          <w:tcPr>
            <w:tcW w:w="2552" w:type="dxa"/>
          </w:tcPr>
          <w:p w14:paraId="38CFC248" w14:textId="6F07C059" w:rsidR="00AB2C2F" w:rsidRDefault="00601E3D" w:rsidP="00E62AB6">
            <w:r>
              <w:t>5a – bottom (purple) line</w:t>
            </w:r>
          </w:p>
        </w:tc>
        <w:tc>
          <w:tcPr>
            <w:tcW w:w="3222" w:type="dxa"/>
          </w:tcPr>
          <w:p w14:paraId="155D0665" w14:textId="126A0EEB" w:rsidR="00AB2C2F" w:rsidRPr="00B410DC" w:rsidRDefault="004D54A1" w:rsidP="00E62AB6">
            <w:r w:rsidRPr="00B410DC">
              <w:t>-3</w:t>
            </w:r>
            <w:r w:rsidR="00795529" w:rsidRPr="00B410DC">
              <w:t>6</w:t>
            </w:r>
            <w:r w:rsidR="00931C7C" w:rsidRPr="00B410DC">
              <w:t>.</w:t>
            </w:r>
            <w:r w:rsidR="00795529" w:rsidRPr="00B410DC">
              <w:t>3</w:t>
            </w:r>
            <w:r w:rsidRPr="00B410DC">
              <w:t xml:space="preserve"> </w:t>
            </w:r>
            <w:r w:rsidRPr="00B410DC">
              <w:rPr>
                <w:rFonts w:cstheme="minorHAnsi"/>
              </w:rPr>
              <w:t xml:space="preserve">± </w:t>
            </w:r>
            <w:r w:rsidRPr="00B410DC">
              <w:t>1</w:t>
            </w:r>
            <w:r w:rsidR="00CF3DE3" w:rsidRPr="00B410DC">
              <w:t>9</w:t>
            </w:r>
            <w:r w:rsidR="00931C7C" w:rsidRPr="00B410DC">
              <w:t>.</w:t>
            </w:r>
            <w:r w:rsidRPr="00B410DC">
              <w:t>0</w:t>
            </w:r>
          </w:p>
        </w:tc>
      </w:tr>
      <w:tr w:rsidR="00AB2C2F" w14:paraId="4342077B" w14:textId="77777777" w:rsidTr="66D772F0">
        <w:tc>
          <w:tcPr>
            <w:tcW w:w="3539" w:type="dxa"/>
          </w:tcPr>
          <w:p w14:paraId="1315AA8E" w14:textId="30F24C42" w:rsidR="00AB2C2F" w:rsidRDefault="00601E3D" w:rsidP="00E62AB6">
            <w:r>
              <w:t>Non-</w:t>
            </w:r>
            <w:proofErr w:type="spellStart"/>
            <w:r>
              <w:t>anodised</w:t>
            </w:r>
            <w:proofErr w:type="spellEnd"/>
            <w:r>
              <w:t xml:space="preserve"> electrodes </w:t>
            </w:r>
            <w:r w:rsidRPr="00601E3D">
              <w:rPr>
                <w:b/>
                <w:bCs/>
              </w:rPr>
              <w:t>without flow cell</w:t>
            </w:r>
            <w:r>
              <w:t xml:space="preserve">/10% </w:t>
            </w:r>
            <w:r w:rsidR="001C5F9D">
              <w:t>(</w:t>
            </w:r>
            <w:r>
              <w:t>v/v</w:t>
            </w:r>
            <w:r w:rsidR="001C5F9D">
              <w:t>)</w:t>
            </w:r>
            <w:r>
              <w:t xml:space="preserve"> un-filtered serum</w:t>
            </w:r>
          </w:p>
        </w:tc>
        <w:tc>
          <w:tcPr>
            <w:tcW w:w="2552" w:type="dxa"/>
          </w:tcPr>
          <w:p w14:paraId="413CB57F" w14:textId="7BE20E30" w:rsidR="00AB2C2F" w:rsidRDefault="00601E3D" w:rsidP="00E62AB6">
            <w:r>
              <w:t>5b – top (blue) line</w:t>
            </w:r>
          </w:p>
        </w:tc>
        <w:tc>
          <w:tcPr>
            <w:tcW w:w="3222" w:type="dxa"/>
          </w:tcPr>
          <w:p w14:paraId="510B8D8C" w14:textId="00BC9BA2" w:rsidR="00AB2C2F" w:rsidRPr="00B410DC" w:rsidRDefault="00D617F1" w:rsidP="00E62AB6">
            <w:r w:rsidRPr="00B410DC">
              <w:t>-21</w:t>
            </w:r>
            <w:r w:rsidR="00931C7C" w:rsidRPr="00B410DC">
              <w:t>.</w:t>
            </w:r>
            <w:r w:rsidRPr="00B410DC">
              <w:t xml:space="preserve">2 </w:t>
            </w:r>
            <w:r w:rsidRPr="00B410DC">
              <w:rPr>
                <w:rFonts w:cstheme="minorHAnsi"/>
              </w:rPr>
              <w:t xml:space="preserve">± </w:t>
            </w:r>
            <w:r w:rsidR="001F48D6" w:rsidRPr="00B410DC">
              <w:rPr>
                <w:rFonts w:cstheme="minorHAnsi"/>
              </w:rPr>
              <w:t>5</w:t>
            </w:r>
            <w:r w:rsidR="00931C7C" w:rsidRPr="00B410DC">
              <w:rPr>
                <w:rFonts w:cstheme="minorHAnsi"/>
              </w:rPr>
              <w:t>.</w:t>
            </w:r>
            <w:r w:rsidR="001F48D6" w:rsidRPr="00B410DC">
              <w:rPr>
                <w:rFonts w:cstheme="minorHAnsi"/>
              </w:rPr>
              <w:t>7</w:t>
            </w:r>
          </w:p>
        </w:tc>
      </w:tr>
      <w:tr w:rsidR="00601E3D" w14:paraId="36BA97C3" w14:textId="77777777" w:rsidTr="66D772F0">
        <w:tc>
          <w:tcPr>
            <w:tcW w:w="3539" w:type="dxa"/>
          </w:tcPr>
          <w:p w14:paraId="2637BD8A" w14:textId="533BC21C" w:rsidR="00601E3D" w:rsidRPr="00596DEA" w:rsidRDefault="00601E3D" w:rsidP="00E62AB6">
            <w:proofErr w:type="spellStart"/>
            <w:r w:rsidRPr="00596DEA">
              <w:t>Anodised</w:t>
            </w:r>
            <w:proofErr w:type="spellEnd"/>
            <w:r w:rsidRPr="00596DEA">
              <w:t xml:space="preserve"> electrodes </w:t>
            </w:r>
            <w:r w:rsidRPr="00596DEA">
              <w:rPr>
                <w:b/>
                <w:bCs/>
              </w:rPr>
              <w:t>with flow cell</w:t>
            </w:r>
            <w:r w:rsidRPr="00596DEA">
              <w:t xml:space="preserve">/10% </w:t>
            </w:r>
            <w:r w:rsidR="001C5F9D">
              <w:t>(</w:t>
            </w:r>
            <w:r w:rsidRPr="00596DEA">
              <w:t>v/v</w:t>
            </w:r>
            <w:r w:rsidR="001C5F9D">
              <w:t>)</w:t>
            </w:r>
            <w:r w:rsidRPr="00596DEA">
              <w:t xml:space="preserve"> u</w:t>
            </w:r>
            <w:r w:rsidR="003A7BB4" w:rsidRPr="00596DEA">
              <w:t>n-</w:t>
            </w:r>
            <w:r w:rsidRPr="00596DEA">
              <w:t>filtered serum</w:t>
            </w:r>
          </w:p>
        </w:tc>
        <w:tc>
          <w:tcPr>
            <w:tcW w:w="2552" w:type="dxa"/>
          </w:tcPr>
          <w:p w14:paraId="436F2043" w14:textId="150DF192" w:rsidR="00601E3D" w:rsidRPr="00596DEA" w:rsidRDefault="00601E3D" w:rsidP="00E62AB6">
            <w:r w:rsidRPr="00596DEA">
              <w:t>5b – bottom (purple) line</w:t>
            </w:r>
          </w:p>
        </w:tc>
        <w:tc>
          <w:tcPr>
            <w:tcW w:w="3222" w:type="dxa"/>
          </w:tcPr>
          <w:p w14:paraId="19358EF9" w14:textId="57AE59A0" w:rsidR="00601E3D" w:rsidRPr="00B410DC" w:rsidRDefault="00882B1D" w:rsidP="00E62AB6">
            <w:r w:rsidRPr="00B410DC">
              <w:t>-3</w:t>
            </w:r>
            <w:r w:rsidR="00804DB4" w:rsidRPr="00B410DC">
              <w:t>2</w:t>
            </w:r>
            <w:r w:rsidR="00931C7C" w:rsidRPr="00B410DC">
              <w:t>.</w:t>
            </w:r>
            <w:r w:rsidR="00804DB4" w:rsidRPr="00B410DC">
              <w:t>2</w:t>
            </w:r>
            <w:r w:rsidRPr="00B410DC">
              <w:t xml:space="preserve"> </w:t>
            </w:r>
            <w:r w:rsidRPr="00B410DC">
              <w:rPr>
                <w:rFonts w:cstheme="minorHAnsi"/>
              </w:rPr>
              <w:t xml:space="preserve">± </w:t>
            </w:r>
            <w:r w:rsidR="00D104E5" w:rsidRPr="00B410DC">
              <w:rPr>
                <w:rFonts w:cstheme="minorHAnsi"/>
              </w:rPr>
              <w:t>13</w:t>
            </w:r>
            <w:r w:rsidR="00931C7C" w:rsidRPr="00B410DC">
              <w:rPr>
                <w:rFonts w:cstheme="minorHAnsi"/>
              </w:rPr>
              <w:t>.</w:t>
            </w:r>
            <w:r w:rsidR="00D104E5" w:rsidRPr="00B410DC">
              <w:rPr>
                <w:rFonts w:cstheme="minorHAnsi"/>
              </w:rPr>
              <w:t>6</w:t>
            </w:r>
          </w:p>
        </w:tc>
      </w:tr>
      <w:tr w:rsidR="00601E3D" w14:paraId="2A78F83E" w14:textId="77777777" w:rsidTr="66D772F0">
        <w:tc>
          <w:tcPr>
            <w:tcW w:w="3539" w:type="dxa"/>
          </w:tcPr>
          <w:p w14:paraId="3FC2BE1E" w14:textId="6EF212DB" w:rsidR="00601E3D" w:rsidRDefault="00601E3D" w:rsidP="00E62AB6">
            <w:r>
              <w:t>Non-</w:t>
            </w:r>
            <w:proofErr w:type="spellStart"/>
            <w:r>
              <w:t>anodised</w:t>
            </w:r>
            <w:proofErr w:type="spellEnd"/>
            <w:r>
              <w:t xml:space="preserve"> electrodes </w:t>
            </w:r>
            <w:r w:rsidRPr="00601E3D">
              <w:rPr>
                <w:b/>
                <w:bCs/>
              </w:rPr>
              <w:t>without flow cell</w:t>
            </w:r>
            <w:r>
              <w:t>/neat plasma</w:t>
            </w:r>
          </w:p>
        </w:tc>
        <w:tc>
          <w:tcPr>
            <w:tcW w:w="2552" w:type="dxa"/>
          </w:tcPr>
          <w:p w14:paraId="2D0466FB" w14:textId="471F3F68" w:rsidR="00601E3D" w:rsidRDefault="00601E3D" w:rsidP="00E62AB6">
            <w:r>
              <w:t>5c – top (blue) line</w:t>
            </w:r>
          </w:p>
        </w:tc>
        <w:tc>
          <w:tcPr>
            <w:tcW w:w="3222" w:type="dxa"/>
          </w:tcPr>
          <w:p w14:paraId="1CEF7C1C" w14:textId="35131C22" w:rsidR="00601E3D" w:rsidRPr="00B410DC" w:rsidRDefault="00EC2681" w:rsidP="00E62AB6">
            <w:r w:rsidRPr="00B410DC">
              <w:t>-14</w:t>
            </w:r>
            <w:r w:rsidR="00931C7C" w:rsidRPr="00B410DC">
              <w:t>.</w:t>
            </w:r>
            <w:r w:rsidRPr="00B410DC">
              <w:t xml:space="preserve">7 </w:t>
            </w:r>
            <w:r w:rsidRPr="00B410DC">
              <w:rPr>
                <w:rFonts w:cstheme="minorHAnsi"/>
              </w:rPr>
              <w:t>± 2</w:t>
            </w:r>
            <w:r w:rsidR="00931C7C" w:rsidRPr="00B410DC">
              <w:rPr>
                <w:rFonts w:cstheme="minorHAnsi"/>
              </w:rPr>
              <w:t>.</w:t>
            </w:r>
            <w:r w:rsidRPr="00B410DC">
              <w:rPr>
                <w:rFonts w:cstheme="minorHAnsi"/>
              </w:rPr>
              <w:t>9</w:t>
            </w:r>
          </w:p>
        </w:tc>
      </w:tr>
      <w:tr w:rsidR="00601E3D" w14:paraId="657282A0" w14:textId="77777777" w:rsidTr="66D772F0">
        <w:tc>
          <w:tcPr>
            <w:tcW w:w="3539" w:type="dxa"/>
          </w:tcPr>
          <w:p w14:paraId="55584990" w14:textId="29A525E1" w:rsidR="00601E3D" w:rsidRDefault="00601E3D" w:rsidP="00601E3D">
            <w:proofErr w:type="spellStart"/>
            <w:r>
              <w:t>Anodised</w:t>
            </w:r>
            <w:proofErr w:type="spellEnd"/>
            <w:r>
              <w:t xml:space="preserve"> electrodes </w:t>
            </w:r>
            <w:r w:rsidRPr="00601E3D">
              <w:rPr>
                <w:b/>
                <w:bCs/>
              </w:rPr>
              <w:t>with flow cell</w:t>
            </w:r>
            <w:r>
              <w:t>/neat plasma</w:t>
            </w:r>
          </w:p>
        </w:tc>
        <w:tc>
          <w:tcPr>
            <w:tcW w:w="2552" w:type="dxa"/>
          </w:tcPr>
          <w:p w14:paraId="370AFD58" w14:textId="4FA4EA79" w:rsidR="00601E3D" w:rsidRDefault="00601E3D" w:rsidP="00601E3D">
            <w:r>
              <w:t>5c – bottom (purple) line</w:t>
            </w:r>
          </w:p>
        </w:tc>
        <w:tc>
          <w:tcPr>
            <w:tcW w:w="3222" w:type="dxa"/>
          </w:tcPr>
          <w:p w14:paraId="3BA5DF41" w14:textId="48E48C4D" w:rsidR="00601E3D" w:rsidRPr="00B410DC" w:rsidRDefault="008B11B0" w:rsidP="00601E3D">
            <w:r w:rsidRPr="00B410DC">
              <w:t>-20</w:t>
            </w:r>
            <w:r w:rsidR="00931C7C" w:rsidRPr="00B410DC">
              <w:t>.</w:t>
            </w:r>
            <w:r w:rsidRPr="00B410DC">
              <w:t xml:space="preserve">8 </w:t>
            </w:r>
            <w:r w:rsidRPr="00B410DC">
              <w:rPr>
                <w:rFonts w:cstheme="minorHAnsi"/>
              </w:rPr>
              <w:t xml:space="preserve">± </w:t>
            </w:r>
            <w:r w:rsidR="00B20D22" w:rsidRPr="00B410DC">
              <w:rPr>
                <w:rFonts w:cstheme="minorHAnsi"/>
              </w:rPr>
              <w:t>8</w:t>
            </w:r>
            <w:r w:rsidR="00931C7C" w:rsidRPr="00B410DC">
              <w:rPr>
                <w:rFonts w:cstheme="minorHAnsi"/>
              </w:rPr>
              <w:t>.</w:t>
            </w:r>
            <w:r w:rsidR="00B20D22" w:rsidRPr="00B410DC">
              <w:rPr>
                <w:rFonts w:cstheme="minorHAnsi"/>
              </w:rPr>
              <w:t>2</w:t>
            </w:r>
          </w:p>
        </w:tc>
      </w:tr>
    </w:tbl>
    <w:p w14:paraId="0C23E748" w14:textId="65AB303B" w:rsidR="001611E9" w:rsidRPr="00A42B0C" w:rsidRDefault="001611E9" w:rsidP="6C52E2F9">
      <w:pPr>
        <w:pStyle w:val="Caption"/>
        <w:keepNext/>
        <w:jc w:val="center"/>
      </w:pPr>
    </w:p>
    <w:sectPr w:rsidR="001611E9" w:rsidRPr="00A42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Variable Text">
    <w:charset w:val="00"/>
    <w:family w:val="auto"/>
    <w:pitch w:val="variable"/>
    <w:sig w:usb0="A00002FF" w:usb1="0000000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2FF7CE"/>
    <w:rsid w:val="00006DA1"/>
    <w:rsid w:val="00007266"/>
    <w:rsid w:val="00010844"/>
    <w:rsid w:val="00026AB8"/>
    <w:rsid w:val="00047353"/>
    <w:rsid w:val="00071DAE"/>
    <w:rsid w:val="000C3C6A"/>
    <w:rsid w:val="000E4E0D"/>
    <w:rsid w:val="00135C81"/>
    <w:rsid w:val="001611E9"/>
    <w:rsid w:val="00194ADC"/>
    <w:rsid w:val="001C5F9D"/>
    <w:rsid w:val="001C7CD5"/>
    <w:rsid w:val="001F29E6"/>
    <w:rsid w:val="001F48D6"/>
    <w:rsid w:val="00207AA9"/>
    <w:rsid w:val="002142EC"/>
    <w:rsid w:val="002465E1"/>
    <w:rsid w:val="00254801"/>
    <w:rsid w:val="00265A0E"/>
    <w:rsid w:val="00276B76"/>
    <w:rsid w:val="002A5BD8"/>
    <w:rsid w:val="002D5529"/>
    <w:rsid w:val="00330B03"/>
    <w:rsid w:val="00353117"/>
    <w:rsid w:val="00365C43"/>
    <w:rsid w:val="00373821"/>
    <w:rsid w:val="00376CB7"/>
    <w:rsid w:val="00385DF5"/>
    <w:rsid w:val="003965B9"/>
    <w:rsid w:val="00397F2E"/>
    <w:rsid w:val="003A7BB4"/>
    <w:rsid w:val="003C78BB"/>
    <w:rsid w:val="003E49C7"/>
    <w:rsid w:val="0041454D"/>
    <w:rsid w:val="00420721"/>
    <w:rsid w:val="00440231"/>
    <w:rsid w:val="0044253E"/>
    <w:rsid w:val="00446AC7"/>
    <w:rsid w:val="004570C9"/>
    <w:rsid w:val="00477EFD"/>
    <w:rsid w:val="0049371D"/>
    <w:rsid w:val="00495865"/>
    <w:rsid w:val="004C7D65"/>
    <w:rsid w:val="004D54A1"/>
    <w:rsid w:val="005042EC"/>
    <w:rsid w:val="00531AB4"/>
    <w:rsid w:val="00566574"/>
    <w:rsid w:val="00590A39"/>
    <w:rsid w:val="00596DEA"/>
    <w:rsid w:val="005A2835"/>
    <w:rsid w:val="005A7766"/>
    <w:rsid w:val="005C71F0"/>
    <w:rsid w:val="005F273A"/>
    <w:rsid w:val="005F603E"/>
    <w:rsid w:val="00601E3D"/>
    <w:rsid w:val="00607E21"/>
    <w:rsid w:val="00651001"/>
    <w:rsid w:val="00664723"/>
    <w:rsid w:val="006B78CE"/>
    <w:rsid w:val="006C00FC"/>
    <w:rsid w:val="006F28A2"/>
    <w:rsid w:val="007226CC"/>
    <w:rsid w:val="00725247"/>
    <w:rsid w:val="0074363D"/>
    <w:rsid w:val="0075033F"/>
    <w:rsid w:val="00795529"/>
    <w:rsid w:val="0079725A"/>
    <w:rsid w:val="00802549"/>
    <w:rsid w:val="008040D9"/>
    <w:rsid w:val="00804DB4"/>
    <w:rsid w:val="0081306F"/>
    <w:rsid w:val="00882B1D"/>
    <w:rsid w:val="00883A9E"/>
    <w:rsid w:val="008B11B0"/>
    <w:rsid w:val="008C21F1"/>
    <w:rsid w:val="008C36E5"/>
    <w:rsid w:val="008E1363"/>
    <w:rsid w:val="009118DE"/>
    <w:rsid w:val="0091634A"/>
    <w:rsid w:val="00920BCA"/>
    <w:rsid w:val="00931C7C"/>
    <w:rsid w:val="0094636F"/>
    <w:rsid w:val="009621E6"/>
    <w:rsid w:val="00963799"/>
    <w:rsid w:val="0096619D"/>
    <w:rsid w:val="00966A95"/>
    <w:rsid w:val="00975566"/>
    <w:rsid w:val="009829E5"/>
    <w:rsid w:val="00994DE7"/>
    <w:rsid w:val="009A5702"/>
    <w:rsid w:val="009B789D"/>
    <w:rsid w:val="009C6B0D"/>
    <w:rsid w:val="009E0E9D"/>
    <w:rsid w:val="009F6665"/>
    <w:rsid w:val="00A047BB"/>
    <w:rsid w:val="00A17DC3"/>
    <w:rsid w:val="00A42B0C"/>
    <w:rsid w:val="00A51E88"/>
    <w:rsid w:val="00A607A4"/>
    <w:rsid w:val="00A6216D"/>
    <w:rsid w:val="00AA69E7"/>
    <w:rsid w:val="00AB2C2F"/>
    <w:rsid w:val="00AD0EA6"/>
    <w:rsid w:val="00AD2E20"/>
    <w:rsid w:val="00AD6428"/>
    <w:rsid w:val="00AE608E"/>
    <w:rsid w:val="00B20D22"/>
    <w:rsid w:val="00B24EE5"/>
    <w:rsid w:val="00B410DC"/>
    <w:rsid w:val="00B44CBF"/>
    <w:rsid w:val="00B452F1"/>
    <w:rsid w:val="00B54005"/>
    <w:rsid w:val="00B826E7"/>
    <w:rsid w:val="00B87988"/>
    <w:rsid w:val="00BB26CE"/>
    <w:rsid w:val="00C04739"/>
    <w:rsid w:val="00C0524D"/>
    <w:rsid w:val="00C07BBE"/>
    <w:rsid w:val="00C30773"/>
    <w:rsid w:val="00C73E18"/>
    <w:rsid w:val="00C97BE1"/>
    <w:rsid w:val="00CB6633"/>
    <w:rsid w:val="00CB6CE2"/>
    <w:rsid w:val="00CF1D25"/>
    <w:rsid w:val="00CF3DE3"/>
    <w:rsid w:val="00CF6BBE"/>
    <w:rsid w:val="00D019AB"/>
    <w:rsid w:val="00D0696A"/>
    <w:rsid w:val="00D104E5"/>
    <w:rsid w:val="00D21ABA"/>
    <w:rsid w:val="00D23546"/>
    <w:rsid w:val="00D243EA"/>
    <w:rsid w:val="00D26AF6"/>
    <w:rsid w:val="00D34B14"/>
    <w:rsid w:val="00D35790"/>
    <w:rsid w:val="00D35E9C"/>
    <w:rsid w:val="00D42CE1"/>
    <w:rsid w:val="00D4496D"/>
    <w:rsid w:val="00D46E99"/>
    <w:rsid w:val="00D617F1"/>
    <w:rsid w:val="00D8029A"/>
    <w:rsid w:val="00D829AD"/>
    <w:rsid w:val="00D84F38"/>
    <w:rsid w:val="00D87334"/>
    <w:rsid w:val="00D917FD"/>
    <w:rsid w:val="00E122BB"/>
    <w:rsid w:val="00E23EC1"/>
    <w:rsid w:val="00E34129"/>
    <w:rsid w:val="00E61468"/>
    <w:rsid w:val="00E62AB6"/>
    <w:rsid w:val="00E95875"/>
    <w:rsid w:val="00EB4634"/>
    <w:rsid w:val="00EC1010"/>
    <w:rsid w:val="00EC2681"/>
    <w:rsid w:val="00ED2584"/>
    <w:rsid w:val="00EE6CD6"/>
    <w:rsid w:val="00EF1038"/>
    <w:rsid w:val="00EF377D"/>
    <w:rsid w:val="00F45FDA"/>
    <w:rsid w:val="00F533C6"/>
    <w:rsid w:val="00F73C09"/>
    <w:rsid w:val="00F86CF6"/>
    <w:rsid w:val="00F9394F"/>
    <w:rsid w:val="00FB3A90"/>
    <w:rsid w:val="00FB4FC8"/>
    <w:rsid w:val="00FD7C8D"/>
    <w:rsid w:val="00FF1505"/>
    <w:rsid w:val="00FF5157"/>
    <w:rsid w:val="00FF5251"/>
    <w:rsid w:val="069483B0"/>
    <w:rsid w:val="18C6595F"/>
    <w:rsid w:val="2DBE20C0"/>
    <w:rsid w:val="34004B2E"/>
    <w:rsid w:val="3A05427F"/>
    <w:rsid w:val="3AB6AC7D"/>
    <w:rsid w:val="5DBC6B7C"/>
    <w:rsid w:val="66D772F0"/>
    <w:rsid w:val="6A2FF7CE"/>
    <w:rsid w:val="6C52E2F9"/>
    <w:rsid w:val="6CE1A4BC"/>
    <w:rsid w:val="6D582A4D"/>
    <w:rsid w:val="772A30F5"/>
    <w:rsid w:val="7C4FBB18"/>
    <w:rsid w:val="7D06C9C6"/>
    <w:rsid w:val="7D8E9B1D"/>
    <w:rsid w:val="7D97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F7CE"/>
  <w15:chartTrackingRefBased/>
  <w15:docId w15:val="{4CFC97FF-4C2A-4E00-A2C6-9823D814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6E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607A4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BCAuthorAddress"/>
    <w:rsid w:val="00A607A4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4"/>
    </w:rPr>
  </w:style>
  <w:style w:type="paragraph" w:customStyle="1" w:styleId="BATitle">
    <w:name w:val="BA_Title"/>
    <w:basedOn w:val="Normal"/>
    <w:next w:val="BBAuthorName"/>
    <w:rsid w:val="00A607A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4"/>
    </w:rPr>
  </w:style>
  <w:style w:type="paragraph" w:customStyle="1" w:styleId="BCAuthorAddress">
    <w:name w:val="BC_Author_Address"/>
    <w:basedOn w:val="Normal"/>
    <w:next w:val="BIEmailAddress"/>
    <w:rsid w:val="00A607A4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4"/>
    </w:rPr>
  </w:style>
  <w:style w:type="paragraph" w:customStyle="1" w:styleId="BIEmailAddress">
    <w:name w:val="BI_Email_Address"/>
    <w:basedOn w:val="Normal"/>
    <w:next w:val="Normal"/>
    <w:rsid w:val="00A607A4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A5BD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2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8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alexandra.dobrea@strath.ac.uk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obrea</dc:creator>
  <cp:keywords/>
  <dc:description/>
  <cp:lastModifiedBy>Alexandra Dobrea</cp:lastModifiedBy>
  <cp:revision>2</cp:revision>
  <dcterms:created xsi:type="dcterms:W3CDTF">2024-06-06T15:55:00Z</dcterms:created>
  <dcterms:modified xsi:type="dcterms:W3CDTF">2024-06-06T15:55:00Z</dcterms:modified>
</cp:coreProperties>
</file>